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rPr/>
      </w:pPr>
      <w:r>
        <w:rPr>
          <w:b/>
          <w:bCs/>
          <w:sz w:val="22"/>
          <w:szCs w:val="22"/>
        </w:rPr>
        <w:t>Supplementary Table 1: Depicts KEGG annotation summary table of isolated L.</w:t>
      </w:r>
      <w:r>
        <w:rPr>
          <w:b/>
          <w:bCs/>
          <w:i/>
          <w:iCs/>
          <w:sz w:val="22"/>
          <w:szCs w:val="22"/>
        </w:rPr>
        <w:t xml:space="preserve"> pentosus </w:t>
      </w:r>
      <w:r>
        <w:rPr>
          <w:b/>
          <w:bCs/>
          <w:sz w:val="22"/>
          <w:szCs w:val="22"/>
        </w:rPr>
        <w:t>strain (krglsrbmofpi2) from India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06525</wp:posOffset>
                </wp:positionV>
                <wp:extent cx="4497705" cy="7974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7705" cy="7974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6"/>
                              <w:gridCol w:w="4678"/>
                              <w:gridCol w:w="1559"/>
                            </w:tblGrid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Sl No.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Global and overview map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No. of Entr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Carbohydrate metabolis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2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Protein families: genetic information process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2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Protein families: signaling and cellular process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Environmental informa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Genetic information process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Unclassified: metabolis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Amino acid metabolis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Nucleotide metabolis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Metabolism of cofactors and vitamin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Protein families: metabolis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Glycan biosynthesis and metabolis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Lipid metabolis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Energy metabolis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Unclassified: signaling and cellular process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Unclassified: genetic information process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Metabolism of other amino acid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Cellular process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Metabolism of terpenoids and polyketid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Xenobiotics biodegradation and metabolis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Biosynthesis of other secondary metabolit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Organismal system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Human disease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Unclassifi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160"/>
                                    <w:rPr/>
                                  </w:pPr>
                                  <w:r>
                                    <w:rPr/>
                                    <w:t>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.15pt;height:627.9pt;mso-wrap-distance-left:0pt;mso-wrap-distance-right:9pt;mso-wrap-distance-top:0pt;mso-wrap-distance-bottom:0pt;margin-top:110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8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46"/>
                        <w:gridCol w:w="4678"/>
                        <w:gridCol w:w="1559"/>
                      </w:tblGrid>
                      <w:tr>
                        <w:trPr/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Sl No.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Global and overview map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No. of Entries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8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Carbohydrate metabolism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2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Protein families: genetic information processin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2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Protein families: signaling and cellular process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Environmental informati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Genetic information processin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Unclassified: metabolis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Amino acid metabolis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Nucleotide metabolis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Metabolism of cofactors and vitamin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Protein families: metabolis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Glycan biosynthesis and metabolis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Lipid metabolis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Energy metabolis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Unclassified: signaling and cellular process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Unclassified: genetic information processin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Metabolism of other amino acid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Cellular process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Metabolism of terpenoids and polyketid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Xenobiotics biodegradation and metabolis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Biosynthesis of other secondary metabolit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Organismal system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467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Human disease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Unclassifie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160"/>
                              <w:rPr/>
                            </w:pPr>
                            <w:r>
                              <w:rPr/>
                              <w:t>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16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60"/>
    </w:pPr>
    <w:rPr>
      <w:rFonts w:ascii="Calibri" w:hAnsi="Calibri" w:eastAsia="Calibri" w:cs="Times New Roman"/>
      <w:color w:val="auto"/>
      <w:kern w:val="2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2F5496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2F5496"/>
    </w:rPr>
  </w:style>
  <w:style w:type="character" w:styleId="Heading5Char">
    <w:name w:val="Heading 5 Char"/>
    <w:qFormat/>
    <w:rPr>
      <w:rFonts w:eastAsia="Times New Roman" w:cs="Times New Roman"/>
      <w:color w:val="2F5496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1:27:00Z</dcterms:created>
  <dc:creator>Rajagopal kammara</dc:creator>
  <dc:description/>
  <cp:keywords/>
  <dc:language>en-US</dc:language>
  <cp:lastModifiedBy>Rajagopal kammara</cp:lastModifiedBy>
  <dcterms:modified xsi:type="dcterms:W3CDTF">2026-01-19T06:02:00Z</dcterms:modified>
  <cp:revision>2</cp:revision>
  <dc:subject/>
  <dc:title/>
</cp:coreProperties>
</file>